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A279F7" w14:textId="77777777" w:rsidR="00A27422" w:rsidRDefault="00AF29FF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</w:t>
      </w:r>
      <w:r>
        <w:rPr>
          <w:rFonts w:ascii="Arial" w:hAnsi="Arial" w:cs="Arial" w:hint="eastAsia"/>
          <w:b/>
          <w:bCs/>
          <w:sz w:val="22"/>
          <w:szCs w:val="22"/>
        </w:rPr>
        <w:t>ry</w:t>
      </w:r>
      <w:r>
        <w:rPr>
          <w:rFonts w:ascii="Arial" w:hAnsi="Arial" w:cs="Arial"/>
          <w:b/>
          <w:bCs/>
          <w:sz w:val="22"/>
          <w:szCs w:val="22"/>
        </w:rPr>
        <w:t xml:space="preserve"> table </w:t>
      </w:r>
      <w:r>
        <w:rPr>
          <w:rFonts w:ascii="Arial" w:hAnsi="Arial" w:cs="Arial" w:hint="eastAsia"/>
          <w:b/>
          <w:bCs/>
          <w:sz w:val="22"/>
          <w:szCs w:val="22"/>
        </w:rPr>
        <w:t>1</w:t>
      </w:r>
      <w:r>
        <w:rPr>
          <w:rFonts w:ascii="Arial" w:hAnsi="Arial" w:cs="Arial"/>
          <w:b/>
          <w:bCs/>
          <w:sz w:val="22"/>
          <w:szCs w:val="22"/>
        </w:rPr>
        <w:t xml:space="preserve">: The proportional hazards model variable test for the relationship between </w:t>
      </w:r>
      <w:r>
        <w:rPr>
          <w:rFonts w:ascii="Arial" w:hAnsi="Arial" w:cs="Arial" w:hint="eastAsia"/>
          <w:b/>
          <w:bCs/>
          <w:sz w:val="22"/>
          <w:szCs w:val="22"/>
        </w:rPr>
        <w:t>EASIX</w:t>
      </w:r>
      <w:r>
        <w:rPr>
          <w:rFonts w:ascii="Arial" w:hAnsi="Arial" w:cs="Arial"/>
          <w:b/>
          <w:bCs/>
          <w:sz w:val="22"/>
          <w:szCs w:val="22"/>
        </w:rPr>
        <w:t xml:space="preserve"> and 28-day mortality rate model</w:t>
      </w:r>
    </w:p>
    <w:tbl>
      <w:tblPr>
        <w:tblpPr w:leftFromText="180" w:rightFromText="180" w:vertAnchor="text" w:horzAnchor="page" w:tblpX="1800" w:tblpY="291"/>
        <w:tblOverlap w:val="never"/>
        <w:tblW w:w="4998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647"/>
        <w:gridCol w:w="1839"/>
        <w:gridCol w:w="1316"/>
        <w:gridCol w:w="1717"/>
      </w:tblGrid>
      <w:tr w:rsidR="00A27422" w14:paraId="629935EE" w14:textId="77777777">
        <w:trPr>
          <w:trHeight w:val="280"/>
        </w:trPr>
        <w:tc>
          <w:tcPr>
            <w:tcW w:w="2139" w:type="pct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00AFDA7" w14:textId="77777777" w:rsidR="00A27422" w:rsidRDefault="00AF29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riable</w:t>
            </w:r>
          </w:p>
        </w:tc>
        <w:tc>
          <w:tcPr>
            <w:tcW w:w="1079" w:type="pct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C6E96B" w14:textId="77777777" w:rsidR="00A27422" w:rsidRDefault="00AF29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sq</w:t>
            </w:r>
            <w:proofErr w:type="spellEnd"/>
          </w:p>
        </w:tc>
        <w:tc>
          <w:tcPr>
            <w:tcW w:w="772" w:type="pct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E5BE20" w14:textId="77777777" w:rsidR="00A27422" w:rsidRDefault="00AF29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f</w:t>
            </w:r>
          </w:p>
        </w:tc>
        <w:tc>
          <w:tcPr>
            <w:tcW w:w="1008" w:type="pct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84BE4B9" w14:textId="77777777" w:rsidR="00A27422" w:rsidRDefault="00AF29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.value</w:t>
            </w:r>
            <w:proofErr w:type="spellEnd"/>
          </w:p>
        </w:tc>
      </w:tr>
      <w:tr w:rsidR="00A27422" w14:paraId="319A9E62" w14:textId="77777777">
        <w:trPr>
          <w:trHeight w:val="280"/>
        </w:trPr>
        <w:tc>
          <w:tcPr>
            <w:tcW w:w="2139" w:type="pct"/>
            <w:tcBorders>
              <w:top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77DDB845" w14:textId="77777777" w:rsidR="00A27422" w:rsidRDefault="00AF29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ASIX</w:t>
            </w:r>
          </w:p>
        </w:tc>
        <w:tc>
          <w:tcPr>
            <w:tcW w:w="1079" w:type="pct"/>
            <w:tcBorders>
              <w:top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7D6B7DF5" w14:textId="77777777" w:rsidR="00A27422" w:rsidRDefault="00AF29F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3</w:t>
            </w:r>
          </w:p>
        </w:tc>
        <w:tc>
          <w:tcPr>
            <w:tcW w:w="772" w:type="pct"/>
            <w:tcBorders>
              <w:top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4FBA43CA" w14:textId="77777777" w:rsidR="00A27422" w:rsidRDefault="00AF29F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08" w:type="pct"/>
            <w:tcBorders>
              <w:top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7B4C8B3E" w14:textId="77777777" w:rsidR="00A27422" w:rsidRDefault="00AF29F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9</w:t>
            </w:r>
          </w:p>
        </w:tc>
      </w:tr>
      <w:tr w:rsidR="00A27422" w14:paraId="01E349EC" w14:textId="77777777">
        <w:trPr>
          <w:trHeight w:val="280"/>
        </w:trPr>
        <w:tc>
          <w:tcPr>
            <w:tcW w:w="2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863209" w14:textId="77777777" w:rsidR="00A27422" w:rsidRDefault="00AF29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ender</w:t>
            </w:r>
          </w:p>
        </w:tc>
        <w:tc>
          <w:tcPr>
            <w:tcW w:w="10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27A7D4" w14:textId="77777777" w:rsidR="00A27422" w:rsidRDefault="00AF29F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37</w:t>
            </w: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103913" w14:textId="77777777" w:rsidR="00A27422" w:rsidRDefault="00AF29F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12238D" w14:textId="77777777" w:rsidR="00A27422" w:rsidRDefault="00AF29F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5</w:t>
            </w:r>
          </w:p>
        </w:tc>
      </w:tr>
      <w:tr w:rsidR="00A27422" w14:paraId="00DB9BC6" w14:textId="77777777">
        <w:trPr>
          <w:trHeight w:val="280"/>
        </w:trPr>
        <w:tc>
          <w:tcPr>
            <w:tcW w:w="2139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2555F2E9" w14:textId="77777777" w:rsidR="00A27422" w:rsidRDefault="00AF29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mission_age</w:t>
            </w:r>
            <w:proofErr w:type="spellEnd"/>
          </w:p>
        </w:tc>
        <w:tc>
          <w:tcPr>
            <w:tcW w:w="1079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6495EA69" w14:textId="77777777" w:rsidR="00A27422" w:rsidRDefault="00AF29F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37</w:t>
            </w: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6AAD53C0" w14:textId="77777777" w:rsidR="00A27422" w:rsidRDefault="00AF29F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7D827CF2" w14:textId="77777777" w:rsidR="00A27422" w:rsidRDefault="00AF29F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6</w:t>
            </w:r>
          </w:p>
        </w:tc>
      </w:tr>
      <w:tr w:rsidR="00A27422" w14:paraId="69C1C0D4" w14:textId="77777777">
        <w:trPr>
          <w:trHeight w:val="280"/>
        </w:trPr>
        <w:tc>
          <w:tcPr>
            <w:tcW w:w="2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9807A6" w14:textId="77777777" w:rsidR="00A27422" w:rsidRDefault="00AF29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MI_value</w:t>
            </w:r>
            <w:proofErr w:type="spellEnd"/>
          </w:p>
        </w:tc>
        <w:tc>
          <w:tcPr>
            <w:tcW w:w="10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B7EA15" w14:textId="77777777" w:rsidR="00A27422" w:rsidRDefault="00AF29F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33</w:t>
            </w: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A0275F" w14:textId="77777777" w:rsidR="00A27422" w:rsidRDefault="00AF29F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B863F8" w14:textId="77777777" w:rsidR="00A27422" w:rsidRDefault="00AF29F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44</w:t>
            </w:r>
          </w:p>
        </w:tc>
      </w:tr>
      <w:tr w:rsidR="00A27422" w14:paraId="1B453967" w14:textId="77777777">
        <w:trPr>
          <w:trHeight w:val="280"/>
        </w:trPr>
        <w:tc>
          <w:tcPr>
            <w:tcW w:w="2139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485D23C8" w14:textId="77777777" w:rsidR="00A27422" w:rsidRDefault="00AF29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o2_mean</w:t>
            </w:r>
            <w:proofErr w:type="spellEnd"/>
          </w:p>
        </w:tc>
        <w:tc>
          <w:tcPr>
            <w:tcW w:w="1079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639B83CF" w14:textId="77777777" w:rsidR="00A27422" w:rsidRDefault="00AF29F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01</w:t>
            </w: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70D40F11" w14:textId="77777777" w:rsidR="00A27422" w:rsidRDefault="00AF29F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1DD89C54" w14:textId="77777777" w:rsidR="00A27422" w:rsidRDefault="00AF29F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3</w:t>
            </w:r>
          </w:p>
        </w:tc>
      </w:tr>
      <w:tr w:rsidR="00A27422" w14:paraId="4DDC701C" w14:textId="77777777">
        <w:trPr>
          <w:trHeight w:val="280"/>
        </w:trPr>
        <w:tc>
          <w:tcPr>
            <w:tcW w:w="2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825A69" w14:textId="77777777" w:rsidR="00A27422" w:rsidRDefault="00AF29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mperature_mean</w:t>
            </w:r>
            <w:proofErr w:type="spellEnd"/>
          </w:p>
        </w:tc>
        <w:tc>
          <w:tcPr>
            <w:tcW w:w="10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2840AD" w14:textId="77777777" w:rsidR="00A27422" w:rsidRDefault="00AF29F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06</w:t>
            </w: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3BBEAA" w14:textId="77777777" w:rsidR="00A27422" w:rsidRDefault="00AF29F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E4BFA2" w14:textId="77777777" w:rsidR="00A27422" w:rsidRDefault="00AF29F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</w:t>
            </w:r>
          </w:p>
        </w:tc>
      </w:tr>
      <w:tr w:rsidR="00A27422" w14:paraId="145C0A8F" w14:textId="77777777">
        <w:trPr>
          <w:trHeight w:val="280"/>
        </w:trPr>
        <w:tc>
          <w:tcPr>
            <w:tcW w:w="2139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68EF2CF5" w14:textId="77777777" w:rsidR="00A27422" w:rsidRDefault="00AF29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yocardial_infarct</w:t>
            </w:r>
            <w:proofErr w:type="spellEnd"/>
          </w:p>
        </w:tc>
        <w:tc>
          <w:tcPr>
            <w:tcW w:w="1079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53E76812" w14:textId="77777777" w:rsidR="00A27422" w:rsidRDefault="00AF29F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6</w:t>
            </w: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2695973B" w14:textId="77777777" w:rsidR="00A27422" w:rsidRDefault="00AF29F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478E9F98" w14:textId="77777777" w:rsidR="00A27422" w:rsidRDefault="00AF29F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97</w:t>
            </w:r>
          </w:p>
        </w:tc>
      </w:tr>
      <w:tr w:rsidR="00A27422" w14:paraId="3F7898C2" w14:textId="77777777">
        <w:trPr>
          <w:trHeight w:val="280"/>
        </w:trPr>
        <w:tc>
          <w:tcPr>
            <w:tcW w:w="2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10EC4F" w14:textId="77777777" w:rsidR="00A27422" w:rsidRDefault="00AF29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rebrovascular_disease</w:t>
            </w:r>
            <w:proofErr w:type="spellEnd"/>
          </w:p>
        </w:tc>
        <w:tc>
          <w:tcPr>
            <w:tcW w:w="10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435AAD" w14:textId="77777777" w:rsidR="00A27422" w:rsidRDefault="00AF29F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2</w:t>
            </w: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A297CD" w14:textId="77777777" w:rsidR="00A27422" w:rsidRDefault="00AF29F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D5BFC8" w14:textId="77777777" w:rsidR="00A27422" w:rsidRDefault="00AF29F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62</w:t>
            </w:r>
          </w:p>
        </w:tc>
      </w:tr>
      <w:tr w:rsidR="00A27422" w14:paraId="11B59D2A" w14:textId="77777777">
        <w:trPr>
          <w:trHeight w:val="280"/>
        </w:trPr>
        <w:tc>
          <w:tcPr>
            <w:tcW w:w="2139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39161F02" w14:textId="77777777" w:rsidR="00A27422" w:rsidRDefault="00AF29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ignant_cancer</w:t>
            </w:r>
            <w:proofErr w:type="spellEnd"/>
          </w:p>
        </w:tc>
        <w:tc>
          <w:tcPr>
            <w:tcW w:w="1079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59C12EEB" w14:textId="77777777" w:rsidR="00A27422" w:rsidRDefault="00AF29F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8</w:t>
            </w: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0CFA158F" w14:textId="77777777" w:rsidR="00A27422" w:rsidRDefault="00AF29F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1744C8F3" w14:textId="77777777" w:rsidR="00A27422" w:rsidRDefault="00AF29F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99</w:t>
            </w:r>
          </w:p>
        </w:tc>
      </w:tr>
      <w:tr w:rsidR="00A27422" w14:paraId="27DCA501" w14:textId="77777777">
        <w:trPr>
          <w:trHeight w:val="280"/>
        </w:trPr>
        <w:tc>
          <w:tcPr>
            <w:tcW w:w="2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116E31" w14:textId="77777777" w:rsidR="00A27422" w:rsidRDefault="00AF29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tastatic_solid_tumor</w:t>
            </w:r>
            <w:proofErr w:type="spellEnd"/>
          </w:p>
        </w:tc>
        <w:tc>
          <w:tcPr>
            <w:tcW w:w="10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4437BA" w14:textId="77777777" w:rsidR="00A27422" w:rsidRDefault="00AF29F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22</w:t>
            </w: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2F0553" w14:textId="77777777" w:rsidR="00A27422" w:rsidRDefault="00AF29F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F9B59A" w14:textId="77777777" w:rsidR="00A27422" w:rsidRDefault="00AF29F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65</w:t>
            </w:r>
          </w:p>
        </w:tc>
      </w:tr>
      <w:tr w:rsidR="00A27422" w14:paraId="5BACD876" w14:textId="77777777">
        <w:trPr>
          <w:trHeight w:val="280"/>
        </w:trPr>
        <w:tc>
          <w:tcPr>
            <w:tcW w:w="2139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55241480" w14:textId="77777777" w:rsidR="00A27422" w:rsidRDefault="00AF29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vere_liver_disease</w:t>
            </w:r>
            <w:proofErr w:type="spellEnd"/>
          </w:p>
        </w:tc>
        <w:tc>
          <w:tcPr>
            <w:tcW w:w="1079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714C681C" w14:textId="77777777" w:rsidR="00A27422" w:rsidRDefault="00AF29F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6</w:t>
            </w: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79E1C2DA" w14:textId="77777777" w:rsidR="00A27422" w:rsidRDefault="00AF29F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69291A95" w14:textId="77777777" w:rsidR="00A27422" w:rsidRDefault="00AF29F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4</w:t>
            </w:r>
          </w:p>
        </w:tc>
      </w:tr>
      <w:tr w:rsidR="00A27422" w14:paraId="0C21BD6C" w14:textId="77777777">
        <w:trPr>
          <w:trHeight w:val="280"/>
        </w:trPr>
        <w:tc>
          <w:tcPr>
            <w:tcW w:w="2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25379E" w14:textId="77777777" w:rsidR="00A27422" w:rsidRDefault="00AF29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rrt_present</w:t>
            </w:r>
            <w:proofErr w:type="spellEnd"/>
          </w:p>
        </w:tc>
        <w:tc>
          <w:tcPr>
            <w:tcW w:w="10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D98D94" w14:textId="77777777" w:rsidR="00A27422" w:rsidRDefault="00AF29F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36</w:t>
            </w: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9EAAA9" w14:textId="77777777" w:rsidR="00A27422" w:rsidRDefault="00AF29F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F2B4AC" w14:textId="77777777" w:rsidR="00A27422" w:rsidRDefault="00AF29F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66</w:t>
            </w:r>
          </w:p>
        </w:tc>
      </w:tr>
      <w:tr w:rsidR="00A27422" w14:paraId="1EBC8B04" w14:textId="77777777">
        <w:trPr>
          <w:trHeight w:val="280"/>
        </w:trPr>
        <w:tc>
          <w:tcPr>
            <w:tcW w:w="2139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2B64B12A" w14:textId="77777777" w:rsidR="00A27422" w:rsidRDefault="00AF29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bc_mean</w:t>
            </w:r>
            <w:proofErr w:type="spellEnd"/>
          </w:p>
        </w:tc>
        <w:tc>
          <w:tcPr>
            <w:tcW w:w="1079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77FE3153" w14:textId="77777777" w:rsidR="00A27422" w:rsidRDefault="00AF29F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4</w:t>
            </w: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30A0BB41" w14:textId="77777777" w:rsidR="00A27422" w:rsidRDefault="00AF29F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4E1063AA" w14:textId="77777777" w:rsidR="00A27422" w:rsidRDefault="00AF29F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05</w:t>
            </w:r>
          </w:p>
        </w:tc>
      </w:tr>
      <w:tr w:rsidR="00A27422" w14:paraId="241468A7" w14:textId="77777777">
        <w:trPr>
          <w:trHeight w:val="280"/>
        </w:trPr>
        <w:tc>
          <w:tcPr>
            <w:tcW w:w="2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DFD367" w14:textId="77777777" w:rsidR="00A27422" w:rsidRDefault="00AF29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moglobin_mean</w:t>
            </w:r>
            <w:proofErr w:type="spellEnd"/>
          </w:p>
        </w:tc>
        <w:tc>
          <w:tcPr>
            <w:tcW w:w="10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B33FB4" w14:textId="77777777" w:rsidR="00A27422" w:rsidRDefault="00AF29F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23</w:t>
            </w: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3F1CCA" w14:textId="77777777" w:rsidR="00A27422" w:rsidRDefault="00AF29F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98D01F" w14:textId="77777777" w:rsidR="00A27422" w:rsidRDefault="00AF29F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64</w:t>
            </w:r>
          </w:p>
        </w:tc>
      </w:tr>
      <w:tr w:rsidR="00A27422" w14:paraId="7B88729D" w14:textId="77777777">
        <w:trPr>
          <w:trHeight w:val="280"/>
        </w:trPr>
        <w:tc>
          <w:tcPr>
            <w:tcW w:w="2139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7E01C385" w14:textId="77777777" w:rsidR="00A27422" w:rsidRDefault="00AF29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bs_monocytes_mean</w:t>
            </w:r>
            <w:proofErr w:type="spellEnd"/>
          </w:p>
        </w:tc>
        <w:tc>
          <w:tcPr>
            <w:tcW w:w="1079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25DA9D04" w14:textId="77777777" w:rsidR="00A27422" w:rsidRDefault="00AF29F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05AB0B5C" w14:textId="77777777" w:rsidR="00A27422" w:rsidRDefault="00AF29F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33399940" w14:textId="77777777" w:rsidR="00A27422" w:rsidRDefault="00AF29F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5</w:t>
            </w:r>
          </w:p>
        </w:tc>
      </w:tr>
      <w:tr w:rsidR="00A27422" w14:paraId="1B0ADAC3" w14:textId="77777777">
        <w:trPr>
          <w:trHeight w:val="280"/>
        </w:trPr>
        <w:tc>
          <w:tcPr>
            <w:tcW w:w="2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9CCBFB" w14:textId="77777777" w:rsidR="00A27422" w:rsidRDefault="00AF29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bs_neutrophils_mean</w:t>
            </w:r>
            <w:bookmarkStart w:id="0" w:name="_GoBack"/>
            <w:bookmarkEnd w:id="0"/>
            <w:proofErr w:type="spellEnd"/>
          </w:p>
        </w:tc>
        <w:tc>
          <w:tcPr>
            <w:tcW w:w="10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9F8B1D" w14:textId="77777777" w:rsidR="00A27422" w:rsidRDefault="00AF29F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75</w:t>
            </w: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C3C175" w14:textId="77777777" w:rsidR="00A27422" w:rsidRDefault="00AF29F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197D51" w14:textId="77777777" w:rsidR="00A27422" w:rsidRDefault="00AF29F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</w:t>
            </w:r>
          </w:p>
        </w:tc>
      </w:tr>
      <w:tr w:rsidR="00A27422" w14:paraId="72996E7B" w14:textId="77777777">
        <w:trPr>
          <w:trHeight w:val="280"/>
        </w:trPr>
        <w:tc>
          <w:tcPr>
            <w:tcW w:w="2139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2F967CC4" w14:textId="77777777" w:rsidR="00A27422" w:rsidRDefault="00AF29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ptt_mean</w:t>
            </w:r>
            <w:proofErr w:type="spellEnd"/>
          </w:p>
        </w:tc>
        <w:tc>
          <w:tcPr>
            <w:tcW w:w="1079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0B02D770" w14:textId="77777777" w:rsidR="00A27422" w:rsidRDefault="00AF29F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54</w:t>
            </w: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7453DB03" w14:textId="77777777" w:rsidR="00A27422" w:rsidRDefault="00AF29F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67209DBC" w14:textId="77777777" w:rsidR="00A27422" w:rsidRDefault="00AF29F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85</w:t>
            </w:r>
          </w:p>
        </w:tc>
      </w:tr>
      <w:tr w:rsidR="00A27422" w14:paraId="66C5A203" w14:textId="77777777">
        <w:trPr>
          <w:trHeight w:val="280"/>
        </w:trPr>
        <w:tc>
          <w:tcPr>
            <w:tcW w:w="2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D94BD1" w14:textId="77777777" w:rsidR="00A27422" w:rsidRDefault="00AF29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r_mean</w:t>
            </w:r>
            <w:proofErr w:type="spellEnd"/>
          </w:p>
        </w:tc>
        <w:tc>
          <w:tcPr>
            <w:tcW w:w="10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F36A84" w14:textId="77777777" w:rsidR="00A27422" w:rsidRDefault="00AF29F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57</w:t>
            </w: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B2D0D3" w14:textId="77777777" w:rsidR="00A27422" w:rsidRDefault="00AF29F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18CE16" w14:textId="77777777" w:rsidR="00A27422" w:rsidRDefault="00AF29F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84</w:t>
            </w:r>
          </w:p>
        </w:tc>
      </w:tr>
      <w:tr w:rsidR="00A27422" w14:paraId="38EAA7A6" w14:textId="77777777">
        <w:trPr>
          <w:trHeight w:val="280"/>
        </w:trPr>
        <w:tc>
          <w:tcPr>
            <w:tcW w:w="2139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0A5933EA" w14:textId="77777777" w:rsidR="00A27422" w:rsidRDefault="00AF29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BIL_mean</w:t>
            </w:r>
            <w:proofErr w:type="spellEnd"/>
          </w:p>
        </w:tc>
        <w:tc>
          <w:tcPr>
            <w:tcW w:w="1079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423209D3" w14:textId="77777777" w:rsidR="00A27422" w:rsidRDefault="00AF29F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77</w:t>
            </w: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63E7DDFB" w14:textId="77777777" w:rsidR="00A27422" w:rsidRDefault="00AF29F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7DB57A51" w14:textId="77777777" w:rsidR="00A27422" w:rsidRDefault="00AF29F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5</w:t>
            </w:r>
          </w:p>
        </w:tc>
      </w:tr>
      <w:tr w:rsidR="00A27422" w14:paraId="68072CBF" w14:textId="77777777">
        <w:trPr>
          <w:trHeight w:val="280"/>
        </w:trPr>
        <w:tc>
          <w:tcPr>
            <w:tcW w:w="2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073808" w14:textId="77777777" w:rsidR="00A27422" w:rsidRDefault="00AF29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tassium_mean</w:t>
            </w:r>
            <w:proofErr w:type="spellEnd"/>
          </w:p>
        </w:tc>
        <w:tc>
          <w:tcPr>
            <w:tcW w:w="10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F01717" w14:textId="77777777" w:rsidR="00A27422" w:rsidRDefault="00AF29F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364</w:t>
            </w: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E32E85" w14:textId="77777777" w:rsidR="00A27422" w:rsidRDefault="00AF29F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6940EA" w14:textId="77777777" w:rsidR="00A27422" w:rsidRDefault="00AF29F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7</w:t>
            </w:r>
          </w:p>
        </w:tc>
      </w:tr>
      <w:tr w:rsidR="00A27422" w14:paraId="08ABB13F" w14:textId="77777777">
        <w:trPr>
          <w:trHeight w:val="280"/>
        </w:trPr>
        <w:tc>
          <w:tcPr>
            <w:tcW w:w="2139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58CDFE8C" w14:textId="77777777" w:rsidR="00A27422" w:rsidRDefault="00AF29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lcium_mean</w:t>
            </w:r>
            <w:proofErr w:type="spellEnd"/>
          </w:p>
        </w:tc>
        <w:tc>
          <w:tcPr>
            <w:tcW w:w="1079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34E53886" w14:textId="77777777" w:rsidR="00A27422" w:rsidRDefault="00AF29F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47</w:t>
            </w: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0CEFDB38" w14:textId="77777777" w:rsidR="00A27422" w:rsidRDefault="00AF29F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280C6A54" w14:textId="77777777" w:rsidR="00A27422" w:rsidRDefault="00AF29F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87</w:t>
            </w:r>
          </w:p>
        </w:tc>
      </w:tr>
      <w:tr w:rsidR="00A27422" w14:paraId="33DC5048" w14:textId="77777777">
        <w:trPr>
          <w:trHeight w:val="280"/>
        </w:trPr>
        <w:tc>
          <w:tcPr>
            <w:tcW w:w="2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9862B3" w14:textId="77777777" w:rsidR="00A27422" w:rsidRDefault="00AF29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2_mean</w:t>
            </w:r>
            <w:proofErr w:type="spellEnd"/>
          </w:p>
        </w:tc>
        <w:tc>
          <w:tcPr>
            <w:tcW w:w="10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B034A1" w14:textId="77777777" w:rsidR="00A27422" w:rsidRDefault="00AF29F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43</w:t>
            </w: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8D832C" w14:textId="77777777" w:rsidR="00A27422" w:rsidRDefault="00AF29F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49F6AA" w14:textId="77777777" w:rsidR="00A27422" w:rsidRDefault="00AF29F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89</w:t>
            </w:r>
          </w:p>
        </w:tc>
      </w:tr>
      <w:tr w:rsidR="00A27422" w14:paraId="36B62D41" w14:textId="77777777">
        <w:trPr>
          <w:trHeight w:val="280"/>
        </w:trPr>
        <w:tc>
          <w:tcPr>
            <w:tcW w:w="2139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16D9755E" w14:textId="77777777" w:rsidR="00A27422" w:rsidRDefault="00AF29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co2_mean</w:t>
            </w:r>
            <w:proofErr w:type="spellEnd"/>
          </w:p>
        </w:tc>
        <w:tc>
          <w:tcPr>
            <w:tcW w:w="1079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6B15E04E" w14:textId="77777777" w:rsidR="00A27422" w:rsidRDefault="00AF29F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08</w:t>
            </w: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70D85DF7" w14:textId="77777777" w:rsidR="00A27422" w:rsidRDefault="00AF29F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450C70F9" w14:textId="77777777" w:rsidR="00A27422" w:rsidRDefault="00AF29F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23</w:t>
            </w:r>
          </w:p>
        </w:tc>
      </w:tr>
      <w:tr w:rsidR="00A27422" w14:paraId="5B85DAE8" w14:textId="77777777">
        <w:trPr>
          <w:trHeight w:val="280"/>
        </w:trPr>
        <w:tc>
          <w:tcPr>
            <w:tcW w:w="21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8AB70E" w14:textId="77777777" w:rsidR="00A27422" w:rsidRDefault="00AF29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LOBAL</w:t>
            </w:r>
          </w:p>
        </w:tc>
        <w:tc>
          <w:tcPr>
            <w:tcW w:w="10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C80956" w14:textId="77777777" w:rsidR="00A27422" w:rsidRDefault="00AF29F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.925</w:t>
            </w:r>
          </w:p>
        </w:tc>
        <w:tc>
          <w:tcPr>
            <w:tcW w:w="7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681182" w14:textId="77777777" w:rsidR="00A27422" w:rsidRDefault="00AF29F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10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E8326D" w14:textId="77777777" w:rsidR="00A27422" w:rsidRDefault="00AF29F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04</w:t>
            </w:r>
          </w:p>
        </w:tc>
      </w:tr>
    </w:tbl>
    <w:p w14:paraId="1029753C" w14:textId="77777777" w:rsidR="00A27422" w:rsidRDefault="00A27422">
      <w:pPr>
        <w:rPr>
          <w:rFonts w:ascii="Times New Roman" w:eastAsia="Segoe UI" w:hAnsi="Times New Roman" w:cs="Times New Roman"/>
          <w:b/>
          <w:bCs/>
          <w:szCs w:val="21"/>
          <w:shd w:val="clear" w:color="auto" w:fill="FFFFFF"/>
        </w:rPr>
      </w:pPr>
    </w:p>
    <w:p w14:paraId="075C0863" w14:textId="77777777" w:rsidR="00A27422" w:rsidRDefault="00AF29FF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eastAsia="Segoe UI" w:hAnsi="Times New Roman" w:cs="Times New Roman"/>
          <w:b/>
          <w:bCs/>
          <w:szCs w:val="21"/>
          <w:shd w:val="clear" w:color="auto" w:fill="FFFFFF"/>
        </w:rPr>
        <w:t>Note</w:t>
      </w:r>
      <w:r>
        <w:rPr>
          <w:rFonts w:ascii="Times New Roman" w:eastAsia="Segoe UI" w:hAnsi="Times New Roman" w:cs="Times New Roman"/>
          <w:szCs w:val="21"/>
          <w:shd w:val="clear" w:color="auto" w:fill="FFFFFF"/>
        </w:rPr>
        <w:t>:</w:t>
      </w:r>
      <w:r>
        <w:rPr>
          <w:rFonts w:ascii="Times New Roman" w:eastAsia="SimSun" w:hAnsi="Times New Roman" w:cs="Times New Roman" w:hint="eastAsia"/>
          <w:szCs w:val="21"/>
          <w:shd w:val="clear" w:color="auto" w:fill="FFFFFF"/>
        </w:rPr>
        <w:t>EASIX</w:t>
      </w:r>
      <w:proofErr w:type="spellEnd"/>
      <w:r>
        <w:rPr>
          <w:rFonts w:ascii="Times New Roman" w:eastAsia="Segoe UI" w:hAnsi="Times New Roman" w:cs="Times New Roman"/>
          <w:szCs w:val="21"/>
          <w:shd w:val="clear" w:color="auto" w:fill="FFFFFF"/>
        </w:rPr>
        <w:t xml:space="preserve"> and other variables all meet the proportional hazards (PH) assumption. This suggests that the main variables in the model have a stable impact on mortality risk within 28 days (the hazard ratio does not change over time). The global test indicates that th</w:t>
      </w:r>
      <w:r>
        <w:rPr>
          <w:rFonts w:ascii="Times New Roman" w:eastAsia="Segoe UI" w:hAnsi="Times New Roman" w:cs="Times New Roman"/>
          <w:szCs w:val="21"/>
          <w:shd w:val="clear" w:color="auto" w:fill="FFFFFF"/>
        </w:rPr>
        <w:t>e overall model meets the PH assumption, showing that the model is time-independent and robust for use.</w:t>
      </w:r>
    </w:p>
    <w:p w14:paraId="1CB73927" w14:textId="77777777" w:rsidR="00A27422" w:rsidRDefault="00A27422">
      <w:pPr>
        <w:rPr>
          <w:rFonts w:ascii="Arial" w:hAnsi="Arial" w:cs="Arial"/>
          <w:b/>
          <w:bCs/>
          <w:sz w:val="22"/>
          <w:szCs w:val="22"/>
        </w:rPr>
      </w:pPr>
    </w:p>
    <w:p w14:paraId="28782DEF" w14:textId="77777777" w:rsidR="00A27422" w:rsidRDefault="00A27422">
      <w:pPr>
        <w:rPr>
          <w:rFonts w:ascii="Arial" w:hAnsi="Arial" w:cs="Arial"/>
          <w:b/>
          <w:bCs/>
          <w:sz w:val="22"/>
          <w:szCs w:val="22"/>
        </w:rPr>
      </w:pPr>
    </w:p>
    <w:p w14:paraId="22AB83DA" w14:textId="77777777" w:rsidR="00A27422" w:rsidRDefault="00A27422"/>
    <w:sectPr w:rsidR="00A274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82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A27422"/>
    <w:rsid w:val="00A27422"/>
    <w:rsid w:val="00AF29FF"/>
    <w:rsid w:val="09D54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E878FF7-8A5D-4AFB-B760-D36EA2929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7</Words>
  <Characters>1041</Characters>
  <Application>Microsoft Office Word</Application>
  <DocSecurity>0</DocSecurity>
  <Lines>35</Lines>
  <Paragraphs>21</Paragraphs>
  <ScaleCrop>false</ScaleCrop>
  <Company>HP Inc.</Company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WEI</dc:creator>
  <cp:lastModifiedBy>S3G_Crosslinksupplementfigure</cp:lastModifiedBy>
  <cp:revision>2</cp:revision>
  <dcterms:created xsi:type="dcterms:W3CDTF">2025-08-02T02:24:00Z</dcterms:created>
  <dcterms:modified xsi:type="dcterms:W3CDTF">2026-04-21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YmQxNjhiMzBhMjgwZDE5ZDEzYjBjYTg2ZDBlODUwNzciLCJ1c2VySWQiOiIxNTgxNjU4NzI0In0=</vt:lpwstr>
  </property>
  <property fmtid="{D5CDD505-2E9C-101B-9397-08002B2CF9AE}" pid="4" name="ICV">
    <vt:lpwstr>AF1F5037EF0A4ECFB849E09A0238E5F9_12</vt:lpwstr>
  </property>
</Properties>
</file>